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734BD8" w14:textId="19C2770C" w:rsidR="00B471AC" w:rsidRDefault="00FE4EF6" w:rsidP="00FE4EF6">
      <w:pPr>
        <w:rPr>
          <w:rFonts w:ascii="Times New Roman" w:hAnsi="Times New Roman" w:cs="Times New Roman"/>
        </w:rPr>
      </w:pPr>
      <w:r w:rsidRPr="00FE4EF6">
        <w:rPr>
          <w:rFonts w:ascii="Times New Roman" w:hAnsi="Times New Roman" w:cs="Times New Roman"/>
        </w:rPr>
        <w:t xml:space="preserve"> </w:t>
      </w:r>
      <w:r w:rsidRPr="00FE4EF6">
        <w:rPr>
          <w:rFonts w:ascii="Times New Roman" w:hAnsi="Times New Roman" w:cs="Times New Roman"/>
          <w:b/>
          <w:bCs/>
        </w:rPr>
        <w:t xml:space="preserve">S3 Table. </w:t>
      </w:r>
      <w:r w:rsidRPr="00FE4EF6">
        <w:rPr>
          <w:rFonts w:ascii="Times New Roman" w:hAnsi="Times New Roman" w:cs="Times New Roman"/>
        </w:rPr>
        <w:t>Correlation matrix between 19 bioclimatic variables.</w:t>
      </w:r>
    </w:p>
    <w:tbl>
      <w:tblPr>
        <w:tblW w:w="130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643"/>
        <w:gridCol w:w="651"/>
        <w:gridCol w:w="643"/>
        <w:gridCol w:w="643"/>
        <w:gridCol w:w="643"/>
        <w:gridCol w:w="651"/>
        <w:gridCol w:w="651"/>
        <w:gridCol w:w="651"/>
        <w:gridCol w:w="643"/>
        <w:gridCol w:w="643"/>
      </w:tblGrid>
      <w:tr w:rsidR="00FE4EF6" w:rsidRPr="00FE4EF6" w14:paraId="165974EB" w14:textId="77777777" w:rsidTr="00D14680">
        <w:trPr>
          <w:trHeight w:val="326"/>
        </w:trPr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D5D67" w14:textId="0FE4CF40" w:rsidR="00FE4EF6" w:rsidRPr="00FE4EF6" w:rsidRDefault="00D14680" w:rsidP="00FE4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Style w:val="commentlog"/>
              </w:rPr>
              <w:t>Variables</w:t>
            </w:r>
            <w:bookmarkStart w:id="0" w:name="_GoBack"/>
            <w:bookmarkEnd w:id="0"/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51269" w14:textId="77777777" w:rsidR="00FE4EF6" w:rsidRPr="00FE4EF6" w:rsidRDefault="00FE4EF6" w:rsidP="00FE4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io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FFF64" w14:textId="77777777" w:rsidR="00FE4EF6" w:rsidRPr="00FE4EF6" w:rsidRDefault="00FE4EF6" w:rsidP="00FE4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io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57079" w14:textId="77777777" w:rsidR="00FE4EF6" w:rsidRPr="00FE4EF6" w:rsidRDefault="00FE4EF6" w:rsidP="00FE4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io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8C74C" w14:textId="77777777" w:rsidR="00FE4EF6" w:rsidRPr="00FE4EF6" w:rsidRDefault="00FE4EF6" w:rsidP="00FE4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io4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27352" w14:textId="77777777" w:rsidR="00FE4EF6" w:rsidRPr="00FE4EF6" w:rsidRDefault="00FE4EF6" w:rsidP="00FE4E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bio5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ED9EB" w14:textId="77777777" w:rsidR="00FE4EF6" w:rsidRPr="00FE4EF6" w:rsidRDefault="00FE4EF6" w:rsidP="00FE4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io6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AF100" w14:textId="77777777" w:rsidR="00FE4EF6" w:rsidRPr="00FE4EF6" w:rsidRDefault="00FE4EF6" w:rsidP="00FE4E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bio7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C64AA" w14:textId="77777777" w:rsidR="00FE4EF6" w:rsidRPr="00FE4EF6" w:rsidRDefault="00FE4EF6" w:rsidP="00FE4E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bio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EBB87" w14:textId="77777777" w:rsidR="00FE4EF6" w:rsidRPr="00FE4EF6" w:rsidRDefault="00FE4EF6" w:rsidP="00FE4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io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D07EE" w14:textId="77777777" w:rsidR="00FE4EF6" w:rsidRPr="00FE4EF6" w:rsidRDefault="00FE4EF6" w:rsidP="00FE4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io1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5FFCA" w14:textId="77777777" w:rsidR="00FE4EF6" w:rsidRPr="00FE4EF6" w:rsidRDefault="00FE4EF6" w:rsidP="00FE4E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bio1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2C969" w14:textId="77777777" w:rsidR="00FE4EF6" w:rsidRPr="00FE4EF6" w:rsidRDefault="00FE4EF6" w:rsidP="00FE4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io1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5C9F7" w14:textId="77777777" w:rsidR="00FE4EF6" w:rsidRPr="00FE4EF6" w:rsidRDefault="00FE4EF6" w:rsidP="00FE4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io1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1D647" w14:textId="77777777" w:rsidR="00FE4EF6" w:rsidRPr="00FE4EF6" w:rsidRDefault="00FE4EF6" w:rsidP="00FE4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io1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661EB" w14:textId="77777777" w:rsidR="00FE4EF6" w:rsidRPr="00FE4EF6" w:rsidRDefault="00FE4EF6" w:rsidP="00FE4E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bio1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76597" w14:textId="77777777" w:rsidR="00FE4EF6" w:rsidRPr="00FE4EF6" w:rsidRDefault="00FE4EF6" w:rsidP="00FE4E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bio16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116F2" w14:textId="77777777" w:rsidR="00FE4EF6" w:rsidRPr="00FE4EF6" w:rsidRDefault="00FE4EF6" w:rsidP="00FE4E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bio1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9E128" w14:textId="77777777" w:rsidR="00FE4EF6" w:rsidRPr="00FE4EF6" w:rsidRDefault="00FE4EF6" w:rsidP="00FE4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io1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FB1EC" w14:textId="77777777" w:rsidR="00FE4EF6" w:rsidRPr="00FE4EF6" w:rsidRDefault="00FE4EF6" w:rsidP="00FE4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io19</w:t>
            </w:r>
          </w:p>
        </w:tc>
      </w:tr>
      <w:tr w:rsidR="00FE4EF6" w:rsidRPr="00FE4EF6" w14:paraId="11AF7E75" w14:textId="77777777" w:rsidTr="00D14680">
        <w:trPr>
          <w:trHeight w:val="310"/>
        </w:trPr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081C" w14:textId="77777777" w:rsidR="00FE4EF6" w:rsidRPr="00FE4EF6" w:rsidRDefault="00FE4EF6" w:rsidP="00FE4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io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B825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3018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E70E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D1DD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D398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2C8F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4895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65C8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61A0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2B44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9802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696D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7F99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D3F2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A9B4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407A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32E1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C22C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E30F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E4EF6" w:rsidRPr="00FE4EF6" w14:paraId="7FBF6DA3" w14:textId="77777777" w:rsidTr="00D14680">
        <w:trPr>
          <w:trHeight w:val="310"/>
        </w:trPr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31756" w14:textId="77777777" w:rsidR="00FE4EF6" w:rsidRPr="00FE4EF6" w:rsidRDefault="00FE4EF6" w:rsidP="00FE4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io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9F306FF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  <w:t>0.8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4CCA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A74B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ADC8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9AB7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15C7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4F15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9FAA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F7B9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728A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D50C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210D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B495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8F33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4D8D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F2A3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3DF2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2197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6BEF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E4EF6" w:rsidRPr="00FE4EF6" w14:paraId="507E0EAC" w14:textId="77777777" w:rsidTr="00D14680">
        <w:trPr>
          <w:trHeight w:val="310"/>
        </w:trPr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E00CC" w14:textId="77777777" w:rsidR="00FE4EF6" w:rsidRPr="00FE4EF6" w:rsidRDefault="00FE4EF6" w:rsidP="00FE4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io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8D1723D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  <w:t>0.7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902A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0.7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546E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CA24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9A2C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74AE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2A3B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C5F1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8458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FCFB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214C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1A9B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7669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8CA3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11AC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BFC3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723B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2BD5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6186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E4EF6" w:rsidRPr="00FE4EF6" w14:paraId="1156C982" w14:textId="77777777" w:rsidTr="00D14680">
        <w:trPr>
          <w:trHeight w:val="310"/>
        </w:trPr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B0C8" w14:textId="77777777" w:rsidR="00FE4EF6" w:rsidRPr="00FE4EF6" w:rsidRDefault="00FE4EF6" w:rsidP="00FE4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io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A964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2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5F23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0.0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7437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6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4C28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5CC6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BAED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D9E7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25E9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1334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92E2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DA4B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4232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2E91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1F35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1D61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E615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9749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9552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67C4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E4EF6" w:rsidRPr="00FE4EF6" w14:paraId="02AE30C1" w14:textId="77777777" w:rsidTr="00D14680">
        <w:trPr>
          <w:trHeight w:val="310"/>
        </w:trPr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D4B14" w14:textId="77777777" w:rsidR="00FE4EF6" w:rsidRPr="00FE4EF6" w:rsidRDefault="00FE4EF6" w:rsidP="00FE4E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bio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6B629B6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  <w:t>0.9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56B1716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  <w:t>0.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9D61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0.5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6BC7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0.1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8D74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8503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B742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196C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11CA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25CA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5AB8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48B9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9FC7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3C1A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B518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391B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7D0D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3710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2466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E4EF6" w:rsidRPr="00FE4EF6" w14:paraId="57355EB9" w14:textId="77777777" w:rsidTr="00D14680">
        <w:trPr>
          <w:trHeight w:val="310"/>
        </w:trPr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10B77" w14:textId="77777777" w:rsidR="00FE4EF6" w:rsidRPr="00FE4EF6" w:rsidRDefault="00FE4EF6" w:rsidP="00FE4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io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A71CCA5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  <w:t>0.8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9C72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0.5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3B2BEB2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  <w:t>0.8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811D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6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1632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0.6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3BC7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234C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0AEE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0ABB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593C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4091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D87D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F6C6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C8B9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1CED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8105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7D40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D153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2529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E4EF6" w:rsidRPr="00FE4EF6" w14:paraId="79610F67" w14:textId="77777777" w:rsidTr="00D14680">
        <w:trPr>
          <w:trHeight w:val="310"/>
        </w:trPr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FCE54" w14:textId="77777777" w:rsidR="00FE4EF6" w:rsidRPr="00FE4EF6" w:rsidRDefault="00FE4EF6" w:rsidP="00FE4E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bio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2E4F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0.1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2C3E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0.5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326C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2FD394B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  <w:t>0.8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C6D7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0.5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02B8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3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13CD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79D7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E2D5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C1ED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4B95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6C98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D869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2223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8B6F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D853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A811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6BB2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4522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E4EF6" w:rsidRPr="00FE4EF6" w14:paraId="701F7666" w14:textId="77777777" w:rsidTr="00D14680">
        <w:trPr>
          <w:trHeight w:val="310"/>
        </w:trPr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8CB8B" w14:textId="77777777" w:rsidR="00FE4EF6" w:rsidRPr="00FE4EF6" w:rsidRDefault="00FE4EF6" w:rsidP="00FE4E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bio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6757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0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5842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CC26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3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7E0F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0.4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DE65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0.0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6D1B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2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894A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0.3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BC9D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BFFC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DE12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22DF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8B26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E4E1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6ECC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40AE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325E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3436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E365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6320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E4EF6" w:rsidRPr="00FE4EF6" w14:paraId="38F70042" w14:textId="77777777" w:rsidTr="00D14680">
        <w:trPr>
          <w:trHeight w:val="310"/>
        </w:trPr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E149B" w14:textId="77777777" w:rsidR="00FE4EF6" w:rsidRPr="00FE4EF6" w:rsidRDefault="00FE4EF6" w:rsidP="00FE4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io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13920FF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  <w:t>0.9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7B3DAAA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  <w:t>0.7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9D87843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  <w:t>0.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6746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3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8A8C676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  <w:t>0.8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DD29B7F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  <w:t>0.8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2FEE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0.0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7A4D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3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C8B1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1DA6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19A2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3BC3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6E7F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E2FE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F07B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8016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D14A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E31F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CA92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E4EF6" w:rsidRPr="00FE4EF6" w14:paraId="5FFFB822" w14:textId="77777777" w:rsidTr="00D14680">
        <w:trPr>
          <w:trHeight w:val="310"/>
        </w:trPr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1A6CF" w14:textId="77777777" w:rsidR="00FE4EF6" w:rsidRPr="00FE4EF6" w:rsidRDefault="00FE4EF6" w:rsidP="00FE4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io1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3F9544C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  <w:t>0.9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F23E69C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  <w:t>0.8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EA4E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0.5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8116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0.0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AABFF29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  <w:t>0.9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9D64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0.6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C277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0.4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57D3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0.1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43D1897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  <w:t>0.8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11A6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015F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5ADA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1FA9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4E4B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5A0E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9784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60EB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F987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87EF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E4EF6" w:rsidRPr="00FE4EF6" w14:paraId="2EC66FE6" w14:textId="77777777" w:rsidTr="00D14680">
        <w:trPr>
          <w:trHeight w:val="310"/>
        </w:trPr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E829" w14:textId="77777777" w:rsidR="00FE4EF6" w:rsidRPr="00FE4EF6" w:rsidRDefault="00FE4EF6" w:rsidP="00FE4E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bio1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1A257BF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  <w:t>0.9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EEC4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0.6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7308768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  <w:t>0.8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6F14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5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4B5A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0.7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C40838D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997C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1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D4D4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2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CA8BE5A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  <w:t>0.9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09B84C5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  <w:t>0.7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5FFF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78CC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2F09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28BD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A48A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1FB8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AAAB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06E9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F99A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E4EF6" w:rsidRPr="00FE4EF6" w14:paraId="4F0A5D54" w14:textId="77777777" w:rsidTr="00D14680">
        <w:trPr>
          <w:trHeight w:val="310"/>
        </w:trPr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F9410" w14:textId="77777777" w:rsidR="00FE4EF6" w:rsidRPr="00FE4EF6" w:rsidRDefault="00FE4EF6" w:rsidP="00FE4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io1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E48F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6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0502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7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0D5F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4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C1B8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58E8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7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8470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3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9375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5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B004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2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7259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5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CBEC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7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05DC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5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9CB1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0EFD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CDD7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60FC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8001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AC1D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90DB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DD81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E4EF6" w:rsidRPr="00FE4EF6" w14:paraId="032F2627" w14:textId="77777777" w:rsidTr="00D14680">
        <w:trPr>
          <w:trHeight w:val="310"/>
        </w:trPr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B3395" w14:textId="77777777" w:rsidR="00FE4EF6" w:rsidRPr="00FE4EF6" w:rsidRDefault="00FE4EF6" w:rsidP="00FE4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io1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D3B0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6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EABF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6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52C3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3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F794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1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C29B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85FC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3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C793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4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20A1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2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8C3E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4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F280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6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F961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4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F5BF91E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  <w:t>0.9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EFE9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626F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1D48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2EA5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4176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3DAE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390A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E4EF6" w:rsidRPr="00FE4EF6" w14:paraId="44E5D94E" w14:textId="77777777" w:rsidTr="00D14680">
        <w:trPr>
          <w:trHeight w:val="310"/>
        </w:trPr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760D6" w14:textId="77777777" w:rsidR="00FE4EF6" w:rsidRPr="00FE4EF6" w:rsidRDefault="00FE4EF6" w:rsidP="00FE4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io1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D433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6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8CEE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7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6F96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4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A144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1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6406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7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2E78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4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87D7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5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F935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1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1F46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6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BA07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7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87F8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5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5ECFE60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  <w:t>0.8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7514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0.6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4FB1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0175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BC45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89F2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CB86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BFE0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E4EF6" w:rsidRPr="00FE4EF6" w14:paraId="01D36DB4" w14:textId="77777777" w:rsidTr="00D14680">
        <w:trPr>
          <w:trHeight w:val="310"/>
        </w:trPr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5283" w14:textId="77777777" w:rsidR="00FE4EF6" w:rsidRPr="00FE4EF6" w:rsidRDefault="00FE4EF6" w:rsidP="00FE4E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bio1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48E0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0.7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98AF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0.6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4D36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0.5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F013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F27A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0.6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098A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0.5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B718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0.2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E3E4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1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894E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0.6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4942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0.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2D3D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0.6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42D8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5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2F76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3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9749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7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A80F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0770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322D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9DC5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7BF7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E4EF6" w:rsidRPr="00FE4EF6" w14:paraId="4DF8CB60" w14:textId="77777777" w:rsidTr="00D14680">
        <w:trPr>
          <w:trHeight w:val="310"/>
        </w:trPr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43FF" w14:textId="77777777" w:rsidR="00FE4EF6" w:rsidRPr="00FE4EF6" w:rsidRDefault="00FE4EF6" w:rsidP="00FE4E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bio1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4A8F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6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0DEB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6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AC2B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3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9F26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1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511D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7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BD59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3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C3E4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E363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3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137A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4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DFDF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62D4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4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C2E1962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  <w:t>0.9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B18D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25E5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0.6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9A76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3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534C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4774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F381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3E7B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E4EF6" w:rsidRPr="00FE4EF6" w14:paraId="22DB49B2" w14:textId="77777777" w:rsidTr="00D14680">
        <w:trPr>
          <w:trHeight w:val="310"/>
        </w:trPr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F01C8" w14:textId="77777777" w:rsidR="00FE4EF6" w:rsidRPr="00FE4EF6" w:rsidRDefault="00FE4EF6" w:rsidP="00FE4E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bio1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42AD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CBB4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7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7E99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4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94FD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1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8CD8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19A0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4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0330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5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3037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1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777B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6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B127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7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0E99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5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DC0A67F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  <w:t>0.8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48B5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0.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5B207D1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  <w:t>0.9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C261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7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DAFB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0.7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9D8F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50A4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6750" w14:textId="77777777" w:rsidR="00FE4EF6" w:rsidRPr="00FE4EF6" w:rsidRDefault="00FE4EF6" w:rsidP="00FE4E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E4EF6" w:rsidRPr="00FE4EF6" w14:paraId="72686CF5" w14:textId="77777777" w:rsidTr="00D14680">
        <w:trPr>
          <w:trHeight w:val="310"/>
        </w:trPr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6FF24" w14:textId="77777777" w:rsidR="00FE4EF6" w:rsidRPr="00FE4EF6" w:rsidRDefault="00FE4EF6" w:rsidP="00FE4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io1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DAE1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8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9233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7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8BAA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6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CA22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0.1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37DF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8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1E5C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6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90AC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D833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0.1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DB78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8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5440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8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E3EE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7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51302A6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  <w:t>0.7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3E0C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0.6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BAE1E7D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  <w:t>0.8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69DE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7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35ED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0.6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9979B7E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  <w:t>0.8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F4CE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8057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FE4EF6" w:rsidRPr="00FE4EF6" w14:paraId="0E0262B8" w14:textId="77777777" w:rsidTr="00D14680">
        <w:trPr>
          <w:trHeight w:val="310"/>
        </w:trPr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EDAA" w14:textId="77777777" w:rsidR="00FE4EF6" w:rsidRPr="00FE4EF6" w:rsidRDefault="00FE4EF6" w:rsidP="00FE4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io1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5392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3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E674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4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9E86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3EDD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3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895D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4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8FE5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3F99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5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B0B7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5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380A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D67C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4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40D1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1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FFC6FD0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  <w:t>0.8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25A48E4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  <w:t>0.8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33DC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0.5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6160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-0.2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D3193CB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  <w:t>0.8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8639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0.5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0A62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0.3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04A2" w14:textId="77777777" w:rsidR="00FE4EF6" w:rsidRPr="00FE4EF6" w:rsidRDefault="00FE4EF6" w:rsidP="00FE4E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E4EF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</w:tr>
    </w:tbl>
    <w:p w14:paraId="0C791B1B" w14:textId="77777777" w:rsidR="00FE4EF6" w:rsidRPr="00FE4EF6" w:rsidRDefault="00FE4EF6" w:rsidP="00FE4EF6">
      <w:pPr>
        <w:rPr>
          <w:rFonts w:ascii="Times New Roman" w:hAnsi="Times New Roman" w:cs="Times New Roman"/>
        </w:rPr>
      </w:pPr>
    </w:p>
    <w:sectPr w:rsidR="00FE4EF6" w:rsidRPr="00FE4EF6" w:rsidSect="00FE4EF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MwMTU0NDc0MTKysDBV0lEKTi0uzszPAykwrAUAi149dywAAAA="/>
  </w:docVars>
  <w:rsids>
    <w:rsidRoot w:val="00313A4F"/>
    <w:rsid w:val="000339D3"/>
    <w:rsid w:val="001D56F3"/>
    <w:rsid w:val="00306BEB"/>
    <w:rsid w:val="00313A4F"/>
    <w:rsid w:val="00377C8A"/>
    <w:rsid w:val="005D2CC2"/>
    <w:rsid w:val="00675C43"/>
    <w:rsid w:val="0068513A"/>
    <w:rsid w:val="007160C0"/>
    <w:rsid w:val="008072F2"/>
    <w:rsid w:val="00B36E51"/>
    <w:rsid w:val="00B471AC"/>
    <w:rsid w:val="00D14680"/>
    <w:rsid w:val="00D36F38"/>
    <w:rsid w:val="00FE4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00F73"/>
  <w15:chartTrackingRefBased/>
  <w15:docId w15:val="{1E6A892F-8A06-4AFD-A9FC-A6A8F484D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E4EF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commentlog">
    <w:name w:val="commentlog"/>
    <w:basedOn w:val="DefaultParagraphFont"/>
    <w:rsid w:val="00D146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900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ak Suiçmez</dc:creator>
  <cp:keywords/>
  <dc:description/>
  <cp:lastModifiedBy>Bharathi S.</cp:lastModifiedBy>
  <cp:revision>3</cp:revision>
  <dcterms:created xsi:type="dcterms:W3CDTF">2023-08-18T15:11:00Z</dcterms:created>
  <dcterms:modified xsi:type="dcterms:W3CDTF">2023-10-14T06:23:00Z</dcterms:modified>
</cp:coreProperties>
</file>